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 xml:space="preserve">Online Supporting Information Table S21: Subgroup Association with FEV1 (predicted) change from baseline </w:t>
      </w:r>
    </w:p>
    <w:tbl>
      <w:tblPr>
        <w:tblW w:w="6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440"/>
        <w:gridCol w:w="1620"/>
      </w:tblGrid>
      <w:tr>
        <w:trPr>
          <w:cantSplit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based on K-means clustering (k=3) of 1079 probeset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ti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Z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1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.4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7.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ssing valu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-value from overall F-test = 0.33.  Because the F-test p-value was not statistically significant at the 0.05 level, no pairwise comparisons between Subgroup means were perform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 No statistically significant differences among subgroups in FEV1 (predicted) change from baseline during exacerbation visits.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57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57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